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8 Database matches for phiBN42_1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838"/>
        <w:gridCol w:w="2880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N42_2117</w:t>
            </w:r>
            <w:r>
              <w:rPr/>
              <w:t>6</w:t>
            </w:r>
          </w:p>
        </w:tc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s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BN42_2117</w:t>
            </w:r>
            <w:r>
              <w:rPr/>
              <w:t>8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phage transcriptional regulator AlpA</w:t>
            </w:r>
            <w:r>
              <w:rPr/>
              <w:t>/</w:t>
            </w:r>
            <w:r>
              <w:rPr/>
              <w:t xml:space="preserve"> excisiona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0" w:name="OLE_LINK6"/>
            <w:r>
              <w:rPr/>
              <w:t>BN42_2117</w:t>
            </w:r>
            <w:r>
              <w:rPr/>
              <w:t>9</w:t>
            </w:r>
            <w:bookmarkEnd w:id="0"/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DNA prima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1" w:name="OLE_LINK7"/>
            <w:r>
              <w:rPr/>
              <w:t>BN42_211</w:t>
            </w:r>
            <w:r>
              <w:rPr/>
              <w:t>80</w:t>
            </w:r>
            <w:bookmarkEnd w:id="1"/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BN42_211</w:t>
            </w:r>
            <w:r>
              <w:rPr/>
              <w:t>82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phage prohead protea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2" w:name="OLE_LINK4"/>
            <w:r>
              <w:rPr/>
              <w:t>BN42_211</w:t>
            </w:r>
            <w:r>
              <w:rPr/>
              <w:t>83</w:t>
            </w:r>
            <w:bookmarkEnd w:id="2"/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phage major capsid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3" w:name="OLE_LINK8"/>
            <w:r>
              <w:rPr/>
              <w:t>BN42_211</w:t>
            </w:r>
            <w:r>
              <w:rPr/>
              <w:t>84</w:t>
            </w:r>
            <w:bookmarkEnd w:id="3"/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bookmarkStart w:id="4" w:name="OLE_LINK9"/>
            <w:r>
              <w:rPr/>
              <w:t>hypothetical protein</w:t>
            </w:r>
            <w:bookmarkEnd w:id="4"/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N42_211</w:t>
            </w:r>
            <w:r>
              <w:rPr/>
              <w:t>85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30:00Z</dcterms:modified>
  <cp:revision>86</cp:revision>
  <dc:subject/>
  <dc:title/>
</cp:coreProperties>
</file>